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669" w:rsidRPr="00B32A16" w:rsidRDefault="00B32A16">
      <w:pPr>
        <w:rPr>
          <w:rFonts w:ascii="Times New Roman" w:hAnsi="Times New Roman" w:cs="Times New Roman"/>
          <w:sz w:val="24"/>
          <w:szCs w:val="24"/>
        </w:rPr>
      </w:pPr>
      <w:r w:rsidRPr="00B32A16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205A6" w:rsidRPr="00A205A6">
        <w:rPr>
          <w:rFonts w:ascii="Times New Roman" w:hAnsi="Times New Roman" w:cs="Times New Roman"/>
          <w:b/>
          <w:sz w:val="24"/>
          <w:szCs w:val="24"/>
        </w:rPr>
        <w:t xml:space="preserve">Material information. </w:t>
      </w:r>
      <w:r>
        <w:rPr>
          <w:rFonts w:ascii="Times New Roman" w:hAnsi="Times New Roman" w:cs="Times New Roman"/>
          <w:sz w:val="24"/>
          <w:szCs w:val="24"/>
        </w:rPr>
        <w:t>Source</w:t>
      </w:r>
      <w:r w:rsidR="0001185D">
        <w:rPr>
          <w:rFonts w:ascii="Times New Roman" w:hAnsi="Times New Roman" w:cs="Times New Roman"/>
          <w:sz w:val="24"/>
          <w:szCs w:val="24"/>
        </w:rPr>
        <w:t xml:space="preserve"> material, collection location, jurisdiction, distance to nearest landmass or island, and salinity condition of inshore sites </w:t>
      </w:r>
      <w:r>
        <w:rPr>
          <w:rFonts w:ascii="Times New Roman" w:hAnsi="Times New Roman" w:cs="Times New Roman"/>
          <w:sz w:val="24"/>
          <w:szCs w:val="24"/>
        </w:rPr>
        <w:t>of analysed fungal isolates</w:t>
      </w:r>
      <w:r w:rsidR="000118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2018"/>
        <w:gridCol w:w="1780"/>
        <w:gridCol w:w="1140"/>
        <w:gridCol w:w="1275"/>
        <w:gridCol w:w="1150"/>
        <w:gridCol w:w="994"/>
        <w:gridCol w:w="960"/>
        <w:gridCol w:w="2270"/>
        <w:gridCol w:w="1627"/>
        <w:gridCol w:w="960"/>
      </w:tblGrid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0118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 l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bel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ource phylum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Jurisdiction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AC6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rest l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d typ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km to land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alinity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IMS BRL nr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7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60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giosperma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60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29.41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3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3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04.3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36.2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4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29.41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3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4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35.1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6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35.1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6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2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2.6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7.8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2.6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7.8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13.2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2 00.2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7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3.0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8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60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3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31.2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6.0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4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12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2 59.99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3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33.7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7.5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4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33.7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7.5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14.0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2 59.7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04.3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36.2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90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33.7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7.5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90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 27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0 18.4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5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 27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0 18.4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 27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0 18.4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 27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0 18.4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5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48.9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7.9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8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35.1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6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6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32.16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3 34.7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7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0.7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42.1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8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9.4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8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9.4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8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9.4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8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8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Beac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danus</w:t>
            </w: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uarina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04.3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36.2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04.3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36.2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9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 29.41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1 23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7.3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5 22.9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hae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9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6.7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hae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hae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7.8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2.4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59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59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12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5.6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0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8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 59.4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0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11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8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9.3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8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9.3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9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6.7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9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6.7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4.9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6.7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9.7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8.5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2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9.7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8.5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9.7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8.5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9.7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8.5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1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9.7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 38.5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3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8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98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4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5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4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35.1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6.2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2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5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4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9.5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20.4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5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6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27.9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 1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1.2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8 48.0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1.2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8 48.0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0 01.22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8 48.0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7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3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32.6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3 34.1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3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14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13.0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3 00.2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4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 32.63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3 34.1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4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11.6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8 39.5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11.6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8 39.5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11.6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8 39.5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0.5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7.8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33.6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29.24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4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0.06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7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5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7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27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7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7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8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9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6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2.7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3.0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60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7 07.0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20.35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61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6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17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5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7.2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1.6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Tidal salt flats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6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7.2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1.6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Tidal salt flats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6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7.2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1.6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Tidal salt flats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6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4.0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1 37.7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6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4.0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1 37.73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6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7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7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8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8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89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1.5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2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Intertidal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, Brine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90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 45.99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2 28.46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490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19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6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17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6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20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6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17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9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0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4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4.9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0.0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4.98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50.02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7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6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17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0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8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0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4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9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49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1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9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5.5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6.1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17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0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L-22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1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1.9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2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06.1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17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2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1.95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3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1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9.1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5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3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6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59.9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5.5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4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7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8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39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0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1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 15.4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23.0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5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2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3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54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91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hallow shore, ebbing tide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BRL-244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 22.00 S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 05.00 E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Mangroves (establishing)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756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F64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3 50 21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39 2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8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3 50 21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39 2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8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3 55 27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4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8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9 24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9 3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9 24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9 3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4 61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6 4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3 55 27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4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9 24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9 3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9 24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9 3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3 45 69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27 25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5 0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28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5 0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28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79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 xml:space="preserve">14 09 24 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9 3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5 34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2 7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6 8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4 3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6 06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1 16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6 06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1 16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4 8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0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0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4 8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0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4 8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0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6 06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1 16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6 06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1 16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8 7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40 54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24 89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5 40 39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4 90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31 4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3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6 3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3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0 04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2 1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14 73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1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3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0 04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38 03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07 28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38 0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08 62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2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4 1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3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6 3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3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0 04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0 4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5 4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56 8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27 9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3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6 3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3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6 3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2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3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0 04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0 4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5 4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57 5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42 7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0 4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5 4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42 1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14 73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F64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2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4 1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2 02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4 11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7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8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57 5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42 7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39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F64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0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1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2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 00 47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6 45 40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3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15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57 5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42 7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4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38 0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08 62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5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rustace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WLTH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6</w:t>
            </w:r>
          </w:p>
        </w:tc>
      </w:tr>
      <w:tr w:rsidR="0001185D" w:rsidRPr="00197539" w:rsidTr="00F64A3C">
        <w:trPr>
          <w:trHeight w:val="288"/>
        </w:trPr>
        <w:tc>
          <w:tcPr>
            <w:tcW w:w="2018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F64A3C">
              <w:rPr>
                <w:rFonts w:ascii="Times New Roman" w:hAnsi="Times New Roman" w:cs="Times New Roman"/>
                <w:sz w:val="20"/>
                <w:szCs w:val="20"/>
              </w:rPr>
              <w:t>-AIMS-BRL-LH</w:t>
            </w:r>
            <w:bookmarkStart w:id="0" w:name="_GoBack"/>
            <w:bookmarkEnd w:id="0"/>
          </w:p>
        </w:tc>
        <w:tc>
          <w:tcPr>
            <w:tcW w:w="178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Chaetognatha</w:t>
            </w:r>
            <w:proofErr w:type="spellEnd"/>
          </w:p>
        </w:tc>
        <w:tc>
          <w:tcPr>
            <w:tcW w:w="114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3 57 55</w:t>
            </w:r>
          </w:p>
        </w:tc>
        <w:tc>
          <w:tcPr>
            <w:tcW w:w="1275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144 42 77</w:t>
            </w:r>
          </w:p>
        </w:tc>
        <w:tc>
          <w:tcPr>
            <w:tcW w:w="1150" w:type="dxa"/>
          </w:tcPr>
          <w:p w:rsidR="0001185D" w:rsidRPr="00197539" w:rsidRDefault="0001185D" w:rsidP="002B26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LD</w:t>
            </w:r>
          </w:p>
        </w:tc>
        <w:tc>
          <w:tcPr>
            <w:tcW w:w="994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land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7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7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:rsidR="0001185D" w:rsidRPr="00197539" w:rsidRDefault="0001185D" w:rsidP="00C443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539">
              <w:rPr>
                <w:rFonts w:ascii="Times New Roman" w:hAnsi="Times New Roman" w:cs="Times New Roman"/>
                <w:sz w:val="20"/>
                <w:szCs w:val="20"/>
              </w:rPr>
              <w:t>59847</w:t>
            </w:r>
          </w:p>
        </w:tc>
      </w:tr>
    </w:tbl>
    <w:p w:rsidR="00B32A16" w:rsidRPr="00901525" w:rsidRDefault="00AC6C23" w:rsidP="00B32A16">
      <w:pPr>
        <w:rPr>
          <w:rFonts w:ascii="Times New Roman" w:hAnsi="Times New Roman" w:cs="Times New Roman"/>
          <w:sz w:val="24"/>
          <w:szCs w:val="24"/>
        </w:rPr>
      </w:pPr>
      <w:r w:rsidRPr="00901525">
        <w:rPr>
          <w:rFonts w:ascii="Times New Roman" w:hAnsi="Times New Roman" w:cs="Times New Roman"/>
          <w:sz w:val="24"/>
          <w:szCs w:val="24"/>
        </w:rPr>
        <w:t xml:space="preserve">Abbreviations: QLD: Queensland, </w:t>
      </w:r>
      <w:r w:rsidR="00893726" w:rsidRPr="00901525">
        <w:rPr>
          <w:rFonts w:ascii="Times New Roman" w:hAnsi="Times New Roman" w:cs="Times New Roman"/>
          <w:sz w:val="24"/>
          <w:szCs w:val="24"/>
        </w:rPr>
        <w:t xml:space="preserve">Australia. </w:t>
      </w:r>
      <w:r w:rsidRPr="00901525">
        <w:rPr>
          <w:rFonts w:ascii="Times New Roman" w:hAnsi="Times New Roman" w:cs="Times New Roman"/>
          <w:sz w:val="24"/>
          <w:szCs w:val="24"/>
        </w:rPr>
        <w:t>CWLTH: Commonwealth of Australia</w:t>
      </w:r>
    </w:p>
    <w:p w:rsidR="0001185D" w:rsidRPr="00901525" w:rsidRDefault="0001185D" w:rsidP="0001185D">
      <w:pPr>
        <w:rPr>
          <w:rFonts w:ascii="Times New Roman" w:hAnsi="Times New Roman" w:cs="Times New Roman"/>
          <w:sz w:val="24"/>
          <w:szCs w:val="24"/>
        </w:rPr>
      </w:pPr>
      <w:r w:rsidRPr="00901525">
        <w:rPr>
          <w:rFonts w:ascii="Times New Roman" w:hAnsi="Times New Roman" w:cs="Times New Roman"/>
          <w:sz w:val="24"/>
          <w:szCs w:val="24"/>
        </w:rPr>
        <w:t xml:space="preserve">*Isolated using brain heart infusion agar prepared with </w:t>
      </w:r>
      <w:proofErr w:type="spellStart"/>
      <w:r w:rsidRPr="00901525">
        <w:rPr>
          <w:rFonts w:ascii="Times New Roman" w:hAnsi="Times New Roman" w:cs="Times New Roman"/>
          <w:sz w:val="24"/>
          <w:szCs w:val="24"/>
        </w:rPr>
        <w:t>mQ</w:t>
      </w:r>
      <w:proofErr w:type="spellEnd"/>
      <w:r w:rsidRPr="00901525">
        <w:rPr>
          <w:rFonts w:ascii="Times New Roman" w:hAnsi="Times New Roman" w:cs="Times New Roman"/>
          <w:sz w:val="24"/>
          <w:szCs w:val="24"/>
        </w:rPr>
        <w:t xml:space="preserve"> water instead of seawater</w:t>
      </w:r>
    </w:p>
    <w:p w:rsidR="0001185D" w:rsidRPr="00901525" w:rsidRDefault="0001185D" w:rsidP="0001185D">
      <w:pPr>
        <w:rPr>
          <w:rFonts w:ascii="Times New Roman" w:hAnsi="Times New Roman" w:cs="Times New Roman"/>
          <w:sz w:val="24"/>
          <w:szCs w:val="24"/>
        </w:rPr>
      </w:pPr>
      <w:r w:rsidRPr="00901525">
        <w:rPr>
          <w:rFonts w:ascii="Times New Roman" w:hAnsi="Times New Roman" w:cs="Times New Roman"/>
          <w:sz w:val="24"/>
          <w:szCs w:val="24"/>
        </w:rPr>
        <w:t>**Samples from aquaculture-reared lobster larvae fed natural prey items in on-board feeding experiment in the Coral Sea.</w:t>
      </w:r>
    </w:p>
    <w:sectPr w:rsidR="0001185D" w:rsidRPr="00901525" w:rsidSect="00B32A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16"/>
    <w:rsid w:val="0001185D"/>
    <w:rsid w:val="00893726"/>
    <w:rsid w:val="00901525"/>
    <w:rsid w:val="00A205A6"/>
    <w:rsid w:val="00AC6C23"/>
    <w:rsid w:val="00AD1669"/>
    <w:rsid w:val="00B32A16"/>
    <w:rsid w:val="00F6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2A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A16"/>
    <w:rPr>
      <w:color w:val="800080"/>
      <w:u w:val="single"/>
    </w:rPr>
  </w:style>
  <w:style w:type="paragraph" w:customStyle="1" w:styleId="xl66">
    <w:name w:val="xl66"/>
    <w:basedOn w:val="Normal"/>
    <w:rsid w:val="00B32A1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B32A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B32A1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B3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2A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2A16"/>
    <w:rPr>
      <w:color w:val="800080"/>
      <w:u w:val="single"/>
    </w:rPr>
  </w:style>
  <w:style w:type="paragraph" w:customStyle="1" w:styleId="xl66">
    <w:name w:val="xl66"/>
    <w:basedOn w:val="Normal"/>
    <w:rsid w:val="00B32A1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B32A1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B32A16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B3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80</Words>
  <Characters>1984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Hoj</dc:creator>
  <cp:lastModifiedBy>Lone Hoj</cp:lastModifiedBy>
  <cp:revision>2</cp:revision>
  <dcterms:created xsi:type="dcterms:W3CDTF">2015-06-04T23:51:00Z</dcterms:created>
  <dcterms:modified xsi:type="dcterms:W3CDTF">2015-06-04T23:51:00Z</dcterms:modified>
</cp:coreProperties>
</file>